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7EB87" w14:textId="63EB8B76" w:rsidR="00C61AB0" w:rsidRPr="00D27D71" w:rsidRDefault="001632FD" w:rsidP="00C61AB0">
      <w:pPr>
        <w:pStyle w:val="p1"/>
      </w:pPr>
      <w:r w:rsidRPr="00D27D71">
        <w:rPr>
          <w:b/>
          <w:bCs/>
        </w:rPr>
        <w:t>Supplementary Table S2. Pearson correlations between CDH1 and EMT-associated genes across selected epithelial canc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830"/>
        <w:gridCol w:w="1830"/>
        <w:gridCol w:w="1830"/>
        <w:gridCol w:w="2875"/>
      </w:tblGrid>
      <w:tr w:rsidR="00474056" w:rsidRPr="00D77705" w14:paraId="5B71D90C" w14:textId="77777777" w:rsidTr="00CD327D">
        <w:trPr>
          <w:trHeight w:val="782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703BB" w14:textId="27945080" w:rsidR="00474056" w:rsidRPr="00D77705" w:rsidRDefault="00474056" w:rsidP="00D27D71">
            <w:pPr>
              <w:rPr>
                <w:rFonts w:ascii="Times New Roman" w:hAnsi="Times New Roman" w:cs="Times New Roman"/>
                <w:b/>
                <w:bCs/>
              </w:rPr>
            </w:pPr>
            <w:r w:rsidRPr="00D77705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6B264" w14:textId="59E4A3E3" w:rsidR="00D27D71" w:rsidRPr="00D77705" w:rsidRDefault="00474056" w:rsidP="00D777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05">
              <w:rPr>
                <w:rFonts w:ascii="Times New Roman" w:hAnsi="Times New Roman" w:cs="Times New Roman"/>
                <w:b/>
                <w:bCs/>
              </w:rPr>
              <w:t>VIM</w:t>
            </w:r>
          </w:p>
          <w:p w14:paraId="6576E4A3" w14:textId="33C541B6" w:rsidR="00474056" w:rsidRPr="00D77705" w:rsidRDefault="00474056" w:rsidP="00D777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05">
              <w:rPr>
                <w:rFonts w:ascii="Times New Roman" w:hAnsi="Times New Roman" w:cs="Times New Roman"/>
                <w:b/>
                <w:bCs/>
              </w:rPr>
              <w:t>(R, p-value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277A7" w14:textId="3370268A" w:rsidR="00D27D71" w:rsidRPr="00D77705" w:rsidRDefault="00474056" w:rsidP="00D777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05">
              <w:rPr>
                <w:rFonts w:ascii="Times New Roman" w:hAnsi="Times New Roman" w:cs="Times New Roman"/>
                <w:b/>
                <w:bCs/>
              </w:rPr>
              <w:t>SNAI1</w:t>
            </w:r>
          </w:p>
          <w:p w14:paraId="1D2E3AE7" w14:textId="31A686E9" w:rsidR="00474056" w:rsidRPr="00D77705" w:rsidRDefault="00474056" w:rsidP="00D777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05">
              <w:rPr>
                <w:rFonts w:ascii="Times New Roman" w:hAnsi="Times New Roman" w:cs="Times New Roman"/>
                <w:b/>
                <w:bCs/>
              </w:rPr>
              <w:t>(R, p-value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486B1" w14:textId="70834543" w:rsidR="00D27D71" w:rsidRPr="00D77705" w:rsidRDefault="00474056" w:rsidP="00D777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05">
              <w:rPr>
                <w:rFonts w:ascii="Times New Roman" w:hAnsi="Times New Roman" w:cs="Times New Roman"/>
                <w:b/>
                <w:bCs/>
              </w:rPr>
              <w:t>ZEB1</w:t>
            </w:r>
          </w:p>
          <w:p w14:paraId="119662CC" w14:textId="7A0527CB" w:rsidR="00474056" w:rsidRPr="00D77705" w:rsidRDefault="00474056" w:rsidP="00D777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05">
              <w:rPr>
                <w:rFonts w:ascii="Times New Roman" w:hAnsi="Times New Roman" w:cs="Times New Roman"/>
                <w:b/>
                <w:bCs/>
              </w:rPr>
              <w:t>(R, p-value)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8EC66" w14:textId="5B0F8671" w:rsidR="00474056" w:rsidRPr="00D77705" w:rsidRDefault="00474056" w:rsidP="00D777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05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474056" w:rsidRPr="00D27D71" w14:paraId="67B2508F" w14:textId="77777777" w:rsidTr="00D77705">
        <w:trPr>
          <w:trHeight w:val="720"/>
        </w:trPr>
        <w:tc>
          <w:tcPr>
            <w:tcW w:w="985" w:type="dxa"/>
            <w:tcBorders>
              <w:top w:val="single" w:sz="4" w:space="0" w:color="auto"/>
            </w:tcBorders>
          </w:tcPr>
          <w:p w14:paraId="39A092F4" w14:textId="7DA587BF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BRCA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60325C34" w14:textId="52559D67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-0.20, &lt;0.001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07080E43" w14:textId="39844B5D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-0.048, 0.110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5B17CBDF" w14:textId="234C0B8C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0.064, 0.034</w:t>
            </w:r>
          </w:p>
        </w:tc>
        <w:tc>
          <w:tcPr>
            <w:tcW w:w="2875" w:type="dxa"/>
            <w:tcBorders>
              <w:top w:val="single" w:sz="4" w:space="0" w:color="auto"/>
            </w:tcBorders>
          </w:tcPr>
          <w:p w14:paraId="3AF5184F" w14:textId="3763CEC1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Non-canonical EMT</w:t>
            </w:r>
          </w:p>
        </w:tc>
      </w:tr>
      <w:tr w:rsidR="00474056" w:rsidRPr="00D27D71" w14:paraId="2EF12C4C" w14:textId="77777777" w:rsidTr="00D77705">
        <w:trPr>
          <w:trHeight w:val="720"/>
        </w:trPr>
        <w:tc>
          <w:tcPr>
            <w:tcW w:w="985" w:type="dxa"/>
          </w:tcPr>
          <w:p w14:paraId="3EC97130" w14:textId="0AFF943D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COAD</w:t>
            </w:r>
          </w:p>
        </w:tc>
        <w:tc>
          <w:tcPr>
            <w:tcW w:w="1830" w:type="dxa"/>
          </w:tcPr>
          <w:p w14:paraId="51082636" w14:textId="09E69EA3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-0.12, 0.045</w:t>
            </w:r>
          </w:p>
        </w:tc>
        <w:tc>
          <w:tcPr>
            <w:tcW w:w="1830" w:type="dxa"/>
          </w:tcPr>
          <w:p w14:paraId="40AED569" w14:textId="6F6088B6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-0.025, 0.680</w:t>
            </w:r>
          </w:p>
        </w:tc>
        <w:tc>
          <w:tcPr>
            <w:tcW w:w="1830" w:type="dxa"/>
          </w:tcPr>
          <w:p w14:paraId="0E3DF749" w14:textId="6569A27B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0.0026, 0.970</w:t>
            </w:r>
          </w:p>
        </w:tc>
        <w:tc>
          <w:tcPr>
            <w:tcW w:w="2875" w:type="dxa"/>
          </w:tcPr>
          <w:p w14:paraId="7A4472B3" w14:textId="208B25F9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Weak EMT association</w:t>
            </w:r>
          </w:p>
        </w:tc>
      </w:tr>
      <w:tr w:rsidR="00474056" w:rsidRPr="00D27D71" w14:paraId="36DD9315" w14:textId="77777777" w:rsidTr="00D77705">
        <w:trPr>
          <w:trHeight w:val="720"/>
        </w:trPr>
        <w:tc>
          <w:tcPr>
            <w:tcW w:w="985" w:type="dxa"/>
          </w:tcPr>
          <w:p w14:paraId="753D2F68" w14:textId="153C7A68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830" w:type="dxa"/>
          </w:tcPr>
          <w:p w14:paraId="475093C7" w14:textId="4C309D0E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0.0017, 0.970</w:t>
            </w:r>
          </w:p>
        </w:tc>
        <w:tc>
          <w:tcPr>
            <w:tcW w:w="1830" w:type="dxa"/>
          </w:tcPr>
          <w:p w14:paraId="794221D1" w14:textId="0006018C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-0.035, 0.450</w:t>
            </w:r>
          </w:p>
        </w:tc>
        <w:tc>
          <w:tcPr>
            <w:tcW w:w="1830" w:type="dxa"/>
          </w:tcPr>
          <w:p w14:paraId="791837AC" w14:textId="01761B13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0.099, 0.030</w:t>
            </w:r>
          </w:p>
        </w:tc>
        <w:tc>
          <w:tcPr>
            <w:tcW w:w="2875" w:type="dxa"/>
          </w:tcPr>
          <w:p w14:paraId="311CBF24" w14:textId="2AF958C2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No classical EMT</w:t>
            </w:r>
          </w:p>
        </w:tc>
      </w:tr>
      <w:tr w:rsidR="00474056" w:rsidRPr="00D27D71" w14:paraId="4F5D79D0" w14:textId="77777777" w:rsidTr="00D77705">
        <w:trPr>
          <w:trHeight w:val="720"/>
        </w:trPr>
        <w:tc>
          <w:tcPr>
            <w:tcW w:w="985" w:type="dxa"/>
          </w:tcPr>
          <w:p w14:paraId="6D605FA6" w14:textId="3ACEDC18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OV</w:t>
            </w:r>
          </w:p>
        </w:tc>
        <w:tc>
          <w:tcPr>
            <w:tcW w:w="1830" w:type="dxa"/>
          </w:tcPr>
          <w:p w14:paraId="25424709" w14:textId="2CDE4F50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0.08, 0.100</w:t>
            </w:r>
          </w:p>
        </w:tc>
        <w:tc>
          <w:tcPr>
            <w:tcW w:w="1830" w:type="dxa"/>
          </w:tcPr>
          <w:p w14:paraId="7AABF51D" w14:textId="67956FF9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0.088, 0.069</w:t>
            </w:r>
          </w:p>
        </w:tc>
        <w:tc>
          <w:tcPr>
            <w:tcW w:w="1830" w:type="dxa"/>
          </w:tcPr>
          <w:p w14:paraId="31E7595D" w14:textId="6AF5A156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0.04, 0.410</w:t>
            </w:r>
          </w:p>
        </w:tc>
        <w:tc>
          <w:tcPr>
            <w:tcW w:w="2875" w:type="dxa"/>
          </w:tcPr>
          <w:p w14:paraId="135C19FB" w14:textId="6C3B4013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No significant EMT</w:t>
            </w:r>
          </w:p>
        </w:tc>
      </w:tr>
      <w:tr w:rsidR="00474056" w:rsidRPr="00D27D71" w14:paraId="20262F4D" w14:textId="77777777" w:rsidTr="00CD327D">
        <w:trPr>
          <w:trHeight w:val="360"/>
        </w:trPr>
        <w:tc>
          <w:tcPr>
            <w:tcW w:w="985" w:type="dxa"/>
            <w:tcBorders>
              <w:bottom w:val="single" w:sz="4" w:space="0" w:color="auto"/>
            </w:tcBorders>
          </w:tcPr>
          <w:p w14:paraId="50171347" w14:textId="3815FF08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STAD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204B6828" w14:textId="3EE59F90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-0.27, &lt;0.001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07E78673" w14:textId="0A271FFF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0.043, 0.390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581D9AEE" w14:textId="1A033475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-0.25, &lt;0.001</w:t>
            </w:r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14:paraId="02CD7C4C" w14:textId="08003689" w:rsidR="00474056" w:rsidRPr="00D27D71" w:rsidRDefault="00474056" w:rsidP="00D27D71">
            <w:pPr>
              <w:rPr>
                <w:rFonts w:ascii="Times New Roman" w:hAnsi="Times New Roman" w:cs="Times New Roman"/>
              </w:rPr>
            </w:pPr>
            <w:r w:rsidRPr="00D27D71">
              <w:rPr>
                <w:rFonts w:ascii="Times New Roman" w:hAnsi="Times New Roman" w:cs="Times New Roman"/>
              </w:rPr>
              <w:t>Classical EMT pattern</w:t>
            </w:r>
          </w:p>
        </w:tc>
      </w:tr>
    </w:tbl>
    <w:p w14:paraId="6E034E80" w14:textId="3AC4419E" w:rsidR="005B270F" w:rsidRPr="00D27D71" w:rsidRDefault="00474056">
      <w:pPr>
        <w:rPr>
          <w:rFonts w:ascii="Times New Roman" w:hAnsi="Times New Roman" w:cs="Times New Roman"/>
        </w:rPr>
      </w:pPr>
      <w:r w:rsidRPr="00D27D71">
        <w:rPr>
          <w:rFonts w:ascii="Times New Roman" w:hAnsi="Times New Roman" w:cs="Times New Roman"/>
        </w:rPr>
        <w:t>BRCA, breast invasive carcinoma; COAD, colon adenocarcinoma; LUAD, lung adenocarcinoma; OV, ovarian serous cystadenocarcinoma; STAD, stomach adenocarcinoma; EMT, epithelial–mesenchymal transition; R, Pearson correlation coefficient.</w:t>
      </w:r>
    </w:p>
    <w:sectPr w:rsidR="005B270F" w:rsidRPr="00D27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AB"/>
    <w:rsid w:val="000C727B"/>
    <w:rsid w:val="00100B41"/>
    <w:rsid w:val="001625D5"/>
    <w:rsid w:val="001632FD"/>
    <w:rsid w:val="0019318F"/>
    <w:rsid w:val="002136FB"/>
    <w:rsid w:val="0023625B"/>
    <w:rsid w:val="0025263D"/>
    <w:rsid w:val="002B3A66"/>
    <w:rsid w:val="002C717F"/>
    <w:rsid w:val="002D50C2"/>
    <w:rsid w:val="0032779B"/>
    <w:rsid w:val="004260C0"/>
    <w:rsid w:val="00474056"/>
    <w:rsid w:val="00484E01"/>
    <w:rsid w:val="00522BDF"/>
    <w:rsid w:val="0058629E"/>
    <w:rsid w:val="005B270F"/>
    <w:rsid w:val="005B52CD"/>
    <w:rsid w:val="00646D8E"/>
    <w:rsid w:val="00680ED3"/>
    <w:rsid w:val="006A19BD"/>
    <w:rsid w:val="006A3B9C"/>
    <w:rsid w:val="007D6839"/>
    <w:rsid w:val="008518E6"/>
    <w:rsid w:val="0087022D"/>
    <w:rsid w:val="008A04C9"/>
    <w:rsid w:val="008C0BF2"/>
    <w:rsid w:val="00920CFA"/>
    <w:rsid w:val="00945DAB"/>
    <w:rsid w:val="00960CAA"/>
    <w:rsid w:val="00983C35"/>
    <w:rsid w:val="009E1555"/>
    <w:rsid w:val="00A16543"/>
    <w:rsid w:val="00A4549F"/>
    <w:rsid w:val="00A8210E"/>
    <w:rsid w:val="00AB64EA"/>
    <w:rsid w:val="00B36B2F"/>
    <w:rsid w:val="00B42257"/>
    <w:rsid w:val="00B8348D"/>
    <w:rsid w:val="00B8624A"/>
    <w:rsid w:val="00BC5FE7"/>
    <w:rsid w:val="00BE2A5B"/>
    <w:rsid w:val="00C2344F"/>
    <w:rsid w:val="00C61AB0"/>
    <w:rsid w:val="00C73BD0"/>
    <w:rsid w:val="00C86755"/>
    <w:rsid w:val="00CD327D"/>
    <w:rsid w:val="00CE4206"/>
    <w:rsid w:val="00D27D71"/>
    <w:rsid w:val="00D3647E"/>
    <w:rsid w:val="00D66A71"/>
    <w:rsid w:val="00D77705"/>
    <w:rsid w:val="00D87322"/>
    <w:rsid w:val="00EB3586"/>
    <w:rsid w:val="00ED4A38"/>
    <w:rsid w:val="00ED5D59"/>
    <w:rsid w:val="00EE2C10"/>
    <w:rsid w:val="00F335AF"/>
    <w:rsid w:val="00F40C80"/>
    <w:rsid w:val="00F50205"/>
    <w:rsid w:val="00FC4763"/>
    <w:rsid w:val="00FD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2F7E9"/>
  <w15:chartTrackingRefBased/>
  <w15:docId w15:val="{7A2B0E5F-E72E-4E48-9834-E769E3AB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206"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2">
    <w:name w:val="p2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3">
    <w:name w:val="p3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45DAB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DAB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DAB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945DAB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945DAB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945D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DAB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D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DAB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DAB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rsid w:val="00CE4206"/>
  </w:style>
  <w:style w:type="paragraph" w:styleId="NoSpacing">
    <w:name w:val="No Spacing"/>
    <w:uiPriority w:val="1"/>
    <w:qFormat/>
    <w:rsid w:val="00CE4206"/>
    <w:pPr>
      <w:spacing w:after="0" w:line="240" w:lineRule="auto"/>
    </w:pPr>
    <w:rPr>
      <w:rFonts w:cs="Mangal"/>
    </w:rPr>
  </w:style>
  <w:style w:type="table" w:styleId="TableGrid">
    <w:name w:val="Table Grid"/>
    <w:basedOn w:val="TableNormal"/>
    <w:uiPriority w:val="39"/>
    <w:rsid w:val="00B86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61A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61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r Rahman</dc:creator>
  <cp:keywords/>
  <dc:description/>
  <cp:lastModifiedBy>Md. Abdur Rahman</cp:lastModifiedBy>
  <cp:revision>19</cp:revision>
  <dcterms:created xsi:type="dcterms:W3CDTF">2026-05-03T04:18:00Z</dcterms:created>
  <dcterms:modified xsi:type="dcterms:W3CDTF">2026-05-22T12:52:00Z</dcterms:modified>
</cp:coreProperties>
</file>